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2C2F9" w14:textId="3ED12ED8" w:rsidR="00A269F2" w:rsidRPr="004F5C5B" w:rsidRDefault="0073379E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4F5C5B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="007A7FAA" w:rsidRPr="004F5C5B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A961DB" w:rsidRPr="004F5C5B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4F5C5B">
        <w:rPr>
          <w:rFonts w:ascii="Times New Roman" w:hAnsi="Times New Roman" w:cs="Times New Roman"/>
          <w:b/>
          <w:bCs/>
          <w:sz w:val="24"/>
          <w:szCs w:val="28"/>
        </w:rPr>
        <w:t xml:space="preserve">. Comparison of </w:t>
      </w:r>
      <w:r w:rsidR="000D3BDA" w:rsidRPr="004F5C5B">
        <w:rPr>
          <w:rFonts w:ascii="Times New Roman" w:hAnsi="Times New Roman" w:cs="Times New Roman"/>
          <w:b/>
          <w:bCs/>
          <w:sz w:val="24"/>
          <w:szCs w:val="28"/>
        </w:rPr>
        <w:t>prognostic</w:t>
      </w:r>
      <w:r w:rsidRPr="004F5C5B">
        <w:rPr>
          <w:rFonts w:ascii="Times New Roman" w:hAnsi="Times New Roman" w:cs="Times New Roman"/>
          <w:b/>
          <w:bCs/>
          <w:sz w:val="24"/>
          <w:szCs w:val="28"/>
        </w:rPr>
        <w:t xml:space="preserve"> signatures for </w:t>
      </w:r>
      <w:r w:rsidR="00292CE6" w:rsidRPr="004F5C5B">
        <w:rPr>
          <w:rFonts w:ascii="Times New Roman" w:hAnsi="Times New Roman" w:cs="Times New Roman"/>
          <w:b/>
          <w:bCs/>
          <w:sz w:val="24"/>
          <w:szCs w:val="28"/>
        </w:rPr>
        <w:t>LGG</w:t>
      </w:r>
      <w:r w:rsidRPr="004F5C5B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</w:p>
    <w:p w14:paraId="01DEF8B7" w14:textId="478CE179" w:rsidR="0073379E" w:rsidRPr="000D3BDA" w:rsidRDefault="0073379E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7"/>
        <w:gridCol w:w="1435"/>
        <w:gridCol w:w="839"/>
        <w:gridCol w:w="937"/>
        <w:gridCol w:w="937"/>
        <w:gridCol w:w="1160"/>
        <w:gridCol w:w="938"/>
        <w:gridCol w:w="938"/>
      </w:tblGrid>
      <w:tr w:rsidR="00313C3B" w:rsidRPr="000D3BDA" w14:paraId="1666097B" w14:textId="07AF759A" w:rsidTr="000D3BDA">
        <w:tc>
          <w:tcPr>
            <w:tcW w:w="1117" w:type="dxa"/>
            <w:tcBorders>
              <w:top w:val="single" w:sz="4" w:space="0" w:color="auto"/>
            </w:tcBorders>
          </w:tcPr>
          <w:p w14:paraId="054EAE11" w14:textId="5C59F1DE" w:rsidR="00313C3B" w:rsidRPr="004F5C5B" w:rsidRDefault="0031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5C5B">
              <w:rPr>
                <w:rFonts w:ascii="Times New Roman" w:hAnsi="Times New Roman" w:cs="Times New Roman"/>
                <w:sz w:val="24"/>
                <w:szCs w:val="24"/>
              </w:rPr>
              <w:t>Authors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36787F51" w14:textId="40476FA4" w:rsidR="00313C3B" w:rsidRPr="004F5C5B" w:rsidRDefault="0031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5C5B">
              <w:rPr>
                <w:rFonts w:ascii="Times New Roman" w:hAnsi="Times New Roman" w:cs="Times New Roman"/>
                <w:sz w:val="24"/>
                <w:szCs w:val="24"/>
              </w:rPr>
              <w:t>Signature type</w:t>
            </w:r>
          </w:p>
        </w:tc>
        <w:tc>
          <w:tcPr>
            <w:tcW w:w="2713" w:type="dxa"/>
            <w:gridSpan w:val="3"/>
            <w:tcBorders>
              <w:top w:val="single" w:sz="4" w:space="0" w:color="auto"/>
            </w:tcBorders>
          </w:tcPr>
          <w:p w14:paraId="788B6A04" w14:textId="1ADDFE4A" w:rsidR="00313C3B" w:rsidRPr="004F5C5B" w:rsidRDefault="00313C3B" w:rsidP="000D3B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C5B">
              <w:rPr>
                <w:rFonts w:ascii="Times New Roman" w:hAnsi="Times New Roman" w:cs="Times New Roman"/>
                <w:sz w:val="24"/>
                <w:szCs w:val="24"/>
              </w:rPr>
              <w:t xml:space="preserve">AUC in training </w:t>
            </w:r>
            <w:r w:rsidR="00AC05AA" w:rsidRPr="004F5C5B">
              <w:rPr>
                <w:rFonts w:ascii="Times New Roman" w:hAnsi="Times New Roman" w:cs="Times New Roman"/>
                <w:sz w:val="24"/>
                <w:szCs w:val="24"/>
              </w:rPr>
              <w:t>set</w:t>
            </w:r>
          </w:p>
        </w:tc>
        <w:tc>
          <w:tcPr>
            <w:tcW w:w="3036" w:type="dxa"/>
            <w:gridSpan w:val="3"/>
            <w:tcBorders>
              <w:top w:val="single" w:sz="4" w:space="0" w:color="auto"/>
            </w:tcBorders>
          </w:tcPr>
          <w:p w14:paraId="713F469F" w14:textId="20316D8C" w:rsidR="00313C3B" w:rsidRPr="004F5C5B" w:rsidRDefault="00313C3B" w:rsidP="000D3B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C5B">
              <w:rPr>
                <w:rFonts w:ascii="Times New Roman" w:hAnsi="Times New Roman" w:cs="Times New Roman"/>
                <w:sz w:val="24"/>
                <w:szCs w:val="24"/>
              </w:rPr>
              <w:t xml:space="preserve">AUC in validation </w:t>
            </w:r>
            <w:r w:rsidR="00AC05AA" w:rsidRPr="004F5C5B">
              <w:rPr>
                <w:rFonts w:ascii="Times New Roman" w:hAnsi="Times New Roman" w:cs="Times New Roman"/>
                <w:sz w:val="24"/>
                <w:szCs w:val="24"/>
              </w:rPr>
              <w:t>set</w:t>
            </w:r>
          </w:p>
        </w:tc>
      </w:tr>
      <w:tr w:rsidR="00AC05AA" w:rsidRPr="000D3BDA" w14:paraId="11BFE717" w14:textId="23852C03" w:rsidTr="000D3BDA">
        <w:tc>
          <w:tcPr>
            <w:tcW w:w="1117" w:type="dxa"/>
            <w:tcBorders>
              <w:bottom w:val="single" w:sz="4" w:space="0" w:color="auto"/>
            </w:tcBorders>
          </w:tcPr>
          <w:p w14:paraId="6386802F" w14:textId="146E94D1" w:rsidR="00AC05AA" w:rsidRPr="004F5C5B" w:rsidRDefault="00AC05AA" w:rsidP="00AC05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39F0765F" w14:textId="77777777" w:rsidR="00AC05AA" w:rsidRPr="004F5C5B" w:rsidRDefault="00AC05AA" w:rsidP="00AC05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58F9F88C" w14:textId="24ACD8B2" w:rsidR="00AC05AA" w:rsidRPr="004F5C5B" w:rsidRDefault="00AC05AA" w:rsidP="000D3B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C5B">
              <w:rPr>
                <w:rFonts w:ascii="Times New Roman" w:hAnsi="Times New Roman" w:cs="Times New Roman"/>
                <w:sz w:val="24"/>
                <w:szCs w:val="24"/>
              </w:rPr>
              <w:t>1-year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08C0EB21" w14:textId="3DA7DA7B" w:rsidR="00AC05AA" w:rsidRPr="004F5C5B" w:rsidRDefault="00AC05AA" w:rsidP="000D3B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C5B">
              <w:rPr>
                <w:rFonts w:ascii="Times New Roman" w:hAnsi="Times New Roman" w:cs="Times New Roman"/>
                <w:sz w:val="24"/>
                <w:szCs w:val="24"/>
              </w:rPr>
              <w:t>3-year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6C09036A" w14:textId="3965B1C5" w:rsidR="00AC05AA" w:rsidRPr="004F5C5B" w:rsidRDefault="00AC05AA" w:rsidP="000D3B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C5B">
              <w:rPr>
                <w:rFonts w:ascii="Times New Roman" w:hAnsi="Times New Roman" w:cs="Times New Roman"/>
                <w:sz w:val="24"/>
                <w:szCs w:val="24"/>
              </w:rPr>
              <w:t>5-year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30D4DCB7" w14:textId="479BA139" w:rsidR="00AC05AA" w:rsidRPr="004F5C5B" w:rsidRDefault="00AC05AA" w:rsidP="000D3B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C5B">
              <w:rPr>
                <w:rFonts w:ascii="Times New Roman" w:hAnsi="Times New Roman" w:cs="Times New Roman"/>
                <w:sz w:val="24"/>
                <w:szCs w:val="24"/>
              </w:rPr>
              <w:t>1-year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71241ED6" w14:textId="3884F46E" w:rsidR="00AC05AA" w:rsidRPr="004F5C5B" w:rsidRDefault="00AC05AA" w:rsidP="000D3B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C5B">
              <w:rPr>
                <w:rFonts w:ascii="Times New Roman" w:hAnsi="Times New Roman" w:cs="Times New Roman"/>
                <w:sz w:val="24"/>
                <w:szCs w:val="24"/>
              </w:rPr>
              <w:t>3-year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46F63872" w14:textId="5FA1F694" w:rsidR="00AC05AA" w:rsidRPr="004F5C5B" w:rsidRDefault="00AC05AA" w:rsidP="000D3B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C5B">
              <w:rPr>
                <w:rFonts w:ascii="Times New Roman" w:hAnsi="Times New Roman" w:cs="Times New Roman"/>
                <w:sz w:val="24"/>
                <w:szCs w:val="24"/>
              </w:rPr>
              <w:t>5-year</w:t>
            </w:r>
          </w:p>
        </w:tc>
      </w:tr>
      <w:tr w:rsidR="00AC05AA" w:rsidRPr="000D3BDA" w14:paraId="3E954508" w14:textId="6EE04095" w:rsidTr="000D3BDA">
        <w:tc>
          <w:tcPr>
            <w:tcW w:w="1117" w:type="dxa"/>
            <w:tcBorders>
              <w:top w:val="single" w:sz="4" w:space="0" w:color="auto"/>
            </w:tcBorders>
          </w:tcPr>
          <w:p w14:paraId="0A110DD6" w14:textId="476B8CDA" w:rsidR="00AC05AA" w:rsidRPr="004F5C5B" w:rsidRDefault="00AC05AA" w:rsidP="00AC0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5C5B">
              <w:rPr>
                <w:rFonts w:ascii="Times New Roman" w:hAnsi="Times New Roman" w:cs="Times New Roman"/>
                <w:sz w:val="24"/>
                <w:szCs w:val="24"/>
              </w:rPr>
              <w:t>Wang et al.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4B4C9239" w14:textId="72037591" w:rsidR="00AC05AA" w:rsidRPr="004F5C5B" w:rsidRDefault="003C569B" w:rsidP="00AC0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5C5B">
              <w:rPr>
                <w:rFonts w:ascii="Times New Roman" w:hAnsi="Times New Roman" w:cs="Times New Roman"/>
                <w:sz w:val="24"/>
                <w:szCs w:val="24"/>
              </w:rPr>
              <w:t>7 autophagy-related genes</w:t>
            </w: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5392797C" w14:textId="06EB86D1" w:rsidR="00AC05AA" w:rsidRPr="004F5C5B" w:rsidRDefault="00AC05AA" w:rsidP="000D3B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C5B">
              <w:rPr>
                <w:rFonts w:ascii="Times New Roman" w:hAnsi="Times New Roman" w:cs="Times New Roman"/>
                <w:sz w:val="24"/>
                <w:szCs w:val="24"/>
              </w:rPr>
              <w:t>0.901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354B6FA7" w14:textId="1D4863A8" w:rsidR="00AC05AA" w:rsidRPr="004F5C5B" w:rsidRDefault="00AC05AA" w:rsidP="000D3B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C5B">
              <w:rPr>
                <w:rFonts w:ascii="Times New Roman" w:hAnsi="Times New Roman" w:cs="Times New Roman"/>
                <w:sz w:val="24"/>
                <w:szCs w:val="24"/>
              </w:rPr>
              <w:t>0.848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2A0718D6" w14:textId="4A366E69" w:rsidR="00AC05AA" w:rsidRPr="004F5C5B" w:rsidRDefault="00AC05AA" w:rsidP="000D3B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C5B">
              <w:rPr>
                <w:rFonts w:ascii="Times New Roman" w:hAnsi="Times New Roman" w:cs="Times New Roman"/>
                <w:sz w:val="24"/>
                <w:szCs w:val="24"/>
              </w:rPr>
              <w:t>0.750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6D5081F0" w14:textId="5759CB51" w:rsidR="00AC05AA" w:rsidRPr="004F5C5B" w:rsidRDefault="00AC05AA" w:rsidP="000D3B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C5B">
              <w:rPr>
                <w:rFonts w:ascii="Times New Roman" w:hAnsi="Times New Roman" w:cs="Times New Roman"/>
                <w:sz w:val="24"/>
                <w:szCs w:val="24"/>
              </w:rPr>
              <w:t>0.830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4495B6DE" w14:textId="765FF91C" w:rsidR="00AC05AA" w:rsidRPr="004F5C5B" w:rsidRDefault="00AC05AA" w:rsidP="000D3B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C5B">
              <w:rPr>
                <w:rFonts w:ascii="Times New Roman" w:hAnsi="Times New Roman" w:cs="Times New Roman"/>
                <w:sz w:val="24"/>
                <w:szCs w:val="24"/>
              </w:rPr>
              <w:t>0.828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2C1A85CC" w14:textId="327D08D2" w:rsidR="00AC05AA" w:rsidRPr="004F5C5B" w:rsidRDefault="00AC05AA" w:rsidP="000D3B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C5B">
              <w:rPr>
                <w:rFonts w:ascii="Times New Roman" w:hAnsi="Times New Roman" w:cs="Times New Roman"/>
                <w:sz w:val="24"/>
                <w:szCs w:val="24"/>
              </w:rPr>
              <w:t>0.755</w:t>
            </w:r>
          </w:p>
        </w:tc>
      </w:tr>
      <w:tr w:rsidR="00AC05AA" w:rsidRPr="000D3BDA" w14:paraId="0128DEE7" w14:textId="108BABB8" w:rsidTr="000D3BDA">
        <w:tc>
          <w:tcPr>
            <w:tcW w:w="1117" w:type="dxa"/>
          </w:tcPr>
          <w:p w14:paraId="7F860A56" w14:textId="1143E43B" w:rsidR="00AC05AA" w:rsidRPr="004F5C5B" w:rsidRDefault="003C569B" w:rsidP="00AC0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5C5B">
              <w:rPr>
                <w:rFonts w:ascii="Times New Roman" w:hAnsi="Times New Roman" w:cs="Times New Roman"/>
                <w:sz w:val="24"/>
                <w:szCs w:val="24"/>
              </w:rPr>
              <w:t>Lin et al.</w:t>
            </w:r>
          </w:p>
        </w:tc>
        <w:tc>
          <w:tcPr>
            <w:tcW w:w="1435" w:type="dxa"/>
          </w:tcPr>
          <w:p w14:paraId="54477B8E" w14:textId="4F7D748B" w:rsidR="00AC05AA" w:rsidRPr="004F5C5B" w:rsidRDefault="003C569B" w:rsidP="00AC0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5C5B">
              <w:rPr>
                <w:rFonts w:ascii="Times New Roman" w:hAnsi="Times New Roman" w:cs="Times New Roman"/>
                <w:sz w:val="24"/>
                <w:szCs w:val="24"/>
              </w:rPr>
              <w:t>5 hypoxia genes</w:t>
            </w:r>
          </w:p>
        </w:tc>
        <w:tc>
          <w:tcPr>
            <w:tcW w:w="839" w:type="dxa"/>
          </w:tcPr>
          <w:p w14:paraId="555BC93B" w14:textId="19F77675" w:rsidR="00AC05AA" w:rsidRPr="004F5C5B" w:rsidRDefault="003C569B" w:rsidP="000D3B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C5B">
              <w:rPr>
                <w:rFonts w:ascii="Times New Roman" w:hAnsi="Times New Roman" w:cs="Times New Roman"/>
                <w:sz w:val="24"/>
                <w:szCs w:val="24"/>
              </w:rPr>
              <w:t>0.781</w:t>
            </w:r>
          </w:p>
        </w:tc>
        <w:tc>
          <w:tcPr>
            <w:tcW w:w="937" w:type="dxa"/>
          </w:tcPr>
          <w:p w14:paraId="3D43C3AF" w14:textId="6816450A" w:rsidR="00AC05AA" w:rsidRPr="004F5C5B" w:rsidRDefault="003C569B" w:rsidP="000D3B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C5B">
              <w:rPr>
                <w:rFonts w:ascii="Times New Roman" w:hAnsi="Times New Roman" w:cs="Times New Roman"/>
                <w:sz w:val="24"/>
                <w:szCs w:val="24"/>
              </w:rPr>
              <w:t>0.769</w:t>
            </w:r>
          </w:p>
        </w:tc>
        <w:tc>
          <w:tcPr>
            <w:tcW w:w="937" w:type="dxa"/>
          </w:tcPr>
          <w:p w14:paraId="6BB6F5F3" w14:textId="6716913E" w:rsidR="00AC05AA" w:rsidRPr="004F5C5B" w:rsidRDefault="003C569B" w:rsidP="000D3B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C5B">
              <w:rPr>
                <w:rFonts w:ascii="Times New Roman" w:hAnsi="Times New Roman" w:cs="Times New Roman"/>
                <w:sz w:val="24"/>
                <w:szCs w:val="24"/>
              </w:rPr>
              <w:t>0.712</w:t>
            </w:r>
          </w:p>
        </w:tc>
        <w:tc>
          <w:tcPr>
            <w:tcW w:w="1160" w:type="dxa"/>
          </w:tcPr>
          <w:p w14:paraId="65066243" w14:textId="342C1CC6" w:rsidR="00AC05AA" w:rsidRPr="004F5C5B" w:rsidRDefault="003C569B" w:rsidP="000D3B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C5B">
              <w:rPr>
                <w:rFonts w:ascii="Times New Roman" w:hAnsi="Times New Roman" w:cs="Times New Roman"/>
                <w:sz w:val="24"/>
                <w:szCs w:val="24"/>
              </w:rPr>
              <w:t>0.741</w:t>
            </w:r>
          </w:p>
        </w:tc>
        <w:tc>
          <w:tcPr>
            <w:tcW w:w="938" w:type="dxa"/>
          </w:tcPr>
          <w:p w14:paraId="40F48F43" w14:textId="74FCE0CA" w:rsidR="00AC05AA" w:rsidRPr="004F5C5B" w:rsidRDefault="003C569B" w:rsidP="000D3B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C5B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  <w:tc>
          <w:tcPr>
            <w:tcW w:w="938" w:type="dxa"/>
          </w:tcPr>
          <w:p w14:paraId="594765B1" w14:textId="7698EA7A" w:rsidR="00AC05AA" w:rsidRPr="004F5C5B" w:rsidRDefault="003C569B" w:rsidP="000D3B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C5B">
              <w:rPr>
                <w:rFonts w:ascii="Times New Roman" w:hAnsi="Times New Roman" w:cs="Times New Roman"/>
                <w:sz w:val="24"/>
                <w:szCs w:val="24"/>
              </w:rPr>
              <w:t>0.796</w:t>
            </w:r>
          </w:p>
        </w:tc>
      </w:tr>
      <w:tr w:rsidR="00AC05AA" w:rsidRPr="000D3BDA" w14:paraId="278F513F" w14:textId="23152BD1" w:rsidTr="000D3BDA">
        <w:tc>
          <w:tcPr>
            <w:tcW w:w="1117" w:type="dxa"/>
          </w:tcPr>
          <w:p w14:paraId="17FBE411" w14:textId="38E4F296" w:rsidR="00AC05AA" w:rsidRPr="004F5C5B" w:rsidRDefault="00F80027" w:rsidP="00AC0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5C5B">
              <w:rPr>
                <w:rFonts w:ascii="Times New Roman" w:hAnsi="Times New Roman" w:cs="Times New Roman"/>
                <w:sz w:val="24"/>
                <w:szCs w:val="24"/>
              </w:rPr>
              <w:t>Xu et al.</w:t>
            </w:r>
          </w:p>
        </w:tc>
        <w:tc>
          <w:tcPr>
            <w:tcW w:w="1435" w:type="dxa"/>
          </w:tcPr>
          <w:p w14:paraId="356910BB" w14:textId="7C19F06A" w:rsidR="00AC05AA" w:rsidRPr="004F5C5B" w:rsidRDefault="00F80027" w:rsidP="00AC0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5C5B">
              <w:rPr>
                <w:rFonts w:ascii="Times New Roman" w:hAnsi="Times New Roman" w:cs="Times New Roman"/>
                <w:sz w:val="24"/>
                <w:szCs w:val="24"/>
              </w:rPr>
              <w:t xml:space="preserve">13 </w:t>
            </w:r>
            <w:r w:rsidR="008E0F12" w:rsidRPr="004F5C5B">
              <w:rPr>
                <w:rFonts w:ascii="Times New Roman" w:hAnsi="Times New Roman" w:cs="Times New Roman"/>
                <w:sz w:val="24"/>
                <w:szCs w:val="24"/>
              </w:rPr>
              <w:t>1p19q codeletion</w:t>
            </w:r>
            <w:r w:rsidRPr="004F5C5B">
              <w:rPr>
                <w:rFonts w:ascii="Times New Roman" w:hAnsi="Times New Roman" w:cs="Times New Roman"/>
                <w:sz w:val="24"/>
                <w:szCs w:val="24"/>
              </w:rPr>
              <w:t>-related genes</w:t>
            </w:r>
          </w:p>
        </w:tc>
        <w:tc>
          <w:tcPr>
            <w:tcW w:w="839" w:type="dxa"/>
          </w:tcPr>
          <w:p w14:paraId="1AB3AFE3" w14:textId="186781BE" w:rsidR="00AC05AA" w:rsidRPr="004F5C5B" w:rsidRDefault="00F80027" w:rsidP="000D3B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C5B">
              <w:rPr>
                <w:rFonts w:ascii="Times New Roman" w:hAnsi="Times New Roman" w:cs="Times New Roman"/>
                <w:sz w:val="24"/>
                <w:szCs w:val="24"/>
              </w:rPr>
              <w:t>0.896</w:t>
            </w:r>
          </w:p>
        </w:tc>
        <w:tc>
          <w:tcPr>
            <w:tcW w:w="937" w:type="dxa"/>
          </w:tcPr>
          <w:p w14:paraId="7A6F6071" w14:textId="4C48897C" w:rsidR="00AC05AA" w:rsidRPr="004F5C5B" w:rsidRDefault="00F80027" w:rsidP="000D3B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C5B">
              <w:rPr>
                <w:rFonts w:ascii="Times New Roman" w:hAnsi="Times New Roman" w:cs="Times New Roman"/>
                <w:sz w:val="24"/>
                <w:szCs w:val="24"/>
              </w:rPr>
              <w:t>0.785</w:t>
            </w:r>
          </w:p>
        </w:tc>
        <w:tc>
          <w:tcPr>
            <w:tcW w:w="937" w:type="dxa"/>
          </w:tcPr>
          <w:p w14:paraId="1DD3CC1C" w14:textId="7CCB95D6" w:rsidR="00AC05AA" w:rsidRPr="004F5C5B" w:rsidRDefault="00F80027" w:rsidP="000D3B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C5B">
              <w:rPr>
                <w:rFonts w:ascii="Times New Roman" w:hAnsi="Times New Roman" w:cs="Times New Roman"/>
                <w:sz w:val="24"/>
                <w:szCs w:val="24"/>
              </w:rPr>
              <w:t>0.708</w:t>
            </w:r>
          </w:p>
        </w:tc>
        <w:tc>
          <w:tcPr>
            <w:tcW w:w="1160" w:type="dxa"/>
          </w:tcPr>
          <w:p w14:paraId="614A07CA" w14:textId="04EE7245" w:rsidR="00AC05AA" w:rsidRPr="004F5C5B" w:rsidRDefault="00F80027" w:rsidP="000D3B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C5B">
              <w:rPr>
                <w:rFonts w:ascii="Times New Roman" w:hAnsi="Times New Roman" w:cs="Times New Roman"/>
                <w:sz w:val="24"/>
                <w:szCs w:val="24"/>
              </w:rPr>
              <w:t>0.750</w:t>
            </w:r>
          </w:p>
        </w:tc>
        <w:tc>
          <w:tcPr>
            <w:tcW w:w="938" w:type="dxa"/>
          </w:tcPr>
          <w:p w14:paraId="7019C45F" w14:textId="58DCA6B8" w:rsidR="00AC05AA" w:rsidRPr="004F5C5B" w:rsidRDefault="00F80027" w:rsidP="000D3B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C5B">
              <w:rPr>
                <w:rFonts w:ascii="Times New Roman" w:hAnsi="Times New Roman" w:cs="Times New Roman"/>
                <w:sz w:val="24"/>
                <w:szCs w:val="24"/>
              </w:rPr>
              <w:t>0.793</w:t>
            </w:r>
          </w:p>
        </w:tc>
        <w:tc>
          <w:tcPr>
            <w:tcW w:w="938" w:type="dxa"/>
          </w:tcPr>
          <w:p w14:paraId="7E3EB5B5" w14:textId="792D1307" w:rsidR="00AC05AA" w:rsidRPr="004F5C5B" w:rsidRDefault="00F80027" w:rsidP="000D3B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C5B">
              <w:rPr>
                <w:rFonts w:ascii="Times New Roman" w:hAnsi="Times New Roman" w:cs="Times New Roman"/>
                <w:sz w:val="24"/>
                <w:szCs w:val="24"/>
              </w:rPr>
              <w:t>0.818</w:t>
            </w:r>
          </w:p>
        </w:tc>
      </w:tr>
      <w:tr w:rsidR="00405AB2" w:rsidRPr="000D3BDA" w14:paraId="1ECEED24" w14:textId="77777777" w:rsidTr="00405AB2">
        <w:tc>
          <w:tcPr>
            <w:tcW w:w="1117" w:type="dxa"/>
          </w:tcPr>
          <w:p w14:paraId="1F9C71D5" w14:textId="68290129" w:rsidR="00405AB2" w:rsidRPr="004F5C5B" w:rsidRDefault="00405AB2" w:rsidP="00AC0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5C5B">
              <w:rPr>
                <w:rFonts w:ascii="Times New Roman" w:hAnsi="Times New Roman" w:cs="Times New Roman"/>
                <w:sz w:val="24"/>
                <w:szCs w:val="24"/>
              </w:rPr>
              <w:t>Li et al.</w:t>
            </w:r>
          </w:p>
        </w:tc>
        <w:tc>
          <w:tcPr>
            <w:tcW w:w="1435" w:type="dxa"/>
          </w:tcPr>
          <w:p w14:paraId="4FC7C36B" w14:textId="21F94426" w:rsidR="00405AB2" w:rsidRPr="004F5C5B" w:rsidRDefault="00405AB2" w:rsidP="00AC0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5C5B">
              <w:rPr>
                <w:rFonts w:ascii="Times New Roman" w:hAnsi="Times New Roman" w:cs="Times New Roman"/>
                <w:sz w:val="24"/>
                <w:szCs w:val="24"/>
              </w:rPr>
              <w:t>7 m6A-related genes</w:t>
            </w:r>
          </w:p>
        </w:tc>
        <w:tc>
          <w:tcPr>
            <w:tcW w:w="839" w:type="dxa"/>
          </w:tcPr>
          <w:p w14:paraId="3DA0C98F" w14:textId="48A86249" w:rsidR="00405AB2" w:rsidRPr="004F5C5B" w:rsidRDefault="00405AB2" w:rsidP="000D3B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C5B">
              <w:rPr>
                <w:rFonts w:ascii="Times New Roman" w:hAnsi="Times New Roman" w:cs="Times New Roman"/>
                <w:sz w:val="24"/>
                <w:szCs w:val="24"/>
              </w:rPr>
              <w:t>0.798</w:t>
            </w:r>
          </w:p>
        </w:tc>
        <w:tc>
          <w:tcPr>
            <w:tcW w:w="937" w:type="dxa"/>
          </w:tcPr>
          <w:p w14:paraId="5C614179" w14:textId="7C108AD3" w:rsidR="00405AB2" w:rsidRPr="004F5C5B" w:rsidRDefault="00405AB2" w:rsidP="000D3B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C5B">
              <w:rPr>
                <w:rFonts w:ascii="Times New Roman" w:hAnsi="Times New Roman" w:cs="Times New Roman"/>
                <w:sz w:val="24"/>
                <w:szCs w:val="24"/>
              </w:rPr>
              <w:t>0.813</w:t>
            </w:r>
          </w:p>
        </w:tc>
        <w:tc>
          <w:tcPr>
            <w:tcW w:w="937" w:type="dxa"/>
          </w:tcPr>
          <w:p w14:paraId="1A19A696" w14:textId="1E17BD07" w:rsidR="00405AB2" w:rsidRPr="004F5C5B" w:rsidRDefault="00405AB2" w:rsidP="000D3B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C5B">
              <w:rPr>
                <w:rFonts w:ascii="Times New Roman" w:hAnsi="Times New Roman" w:cs="Times New Roman"/>
                <w:sz w:val="24"/>
                <w:szCs w:val="24"/>
              </w:rPr>
              <w:t>0.784</w:t>
            </w:r>
          </w:p>
        </w:tc>
        <w:tc>
          <w:tcPr>
            <w:tcW w:w="1160" w:type="dxa"/>
          </w:tcPr>
          <w:p w14:paraId="651883FC" w14:textId="3610CAB8" w:rsidR="00405AB2" w:rsidRPr="004F5C5B" w:rsidRDefault="00405AB2" w:rsidP="000D3B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C5B">
              <w:rPr>
                <w:rFonts w:ascii="Times New Roman" w:hAnsi="Times New Roman" w:cs="Times New Roman"/>
                <w:sz w:val="24"/>
                <w:szCs w:val="24"/>
              </w:rPr>
              <w:t>0.748</w:t>
            </w:r>
          </w:p>
        </w:tc>
        <w:tc>
          <w:tcPr>
            <w:tcW w:w="938" w:type="dxa"/>
          </w:tcPr>
          <w:p w14:paraId="788C3CED" w14:textId="722E3FB9" w:rsidR="00405AB2" w:rsidRPr="004F5C5B" w:rsidRDefault="00405AB2" w:rsidP="000D3B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C5B">
              <w:rPr>
                <w:rFonts w:ascii="Times New Roman" w:hAnsi="Times New Roman" w:cs="Times New Roman"/>
                <w:sz w:val="24"/>
                <w:szCs w:val="24"/>
              </w:rPr>
              <w:t>0.774</w:t>
            </w:r>
          </w:p>
        </w:tc>
        <w:tc>
          <w:tcPr>
            <w:tcW w:w="938" w:type="dxa"/>
          </w:tcPr>
          <w:p w14:paraId="370A3CE5" w14:textId="6210E3D7" w:rsidR="00405AB2" w:rsidRPr="004F5C5B" w:rsidRDefault="00405AB2" w:rsidP="000D3B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C5B">
              <w:rPr>
                <w:rFonts w:ascii="Times New Roman" w:hAnsi="Times New Roman" w:cs="Times New Roman"/>
                <w:sz w:val="24"/>
                <w:szCs w:val="24"/>
              </w:rPr>
              <w:t>0.719</w:t>
            </w:r>
          </w:p>
        </w:tc>
      </w:tr>
      <w:tr w:rsidR="00F80027" w:rsidRPr="000D3BDA" w14:paraId="76D21045" w14:textId="77777777" w:rsidTr="000D3BDA">
        <w:tc>
          <w:tcPr>
            <w:tcW w:w="1117" w:type="dxa"/>
            <w:tcBorders>
              <w:bottom w:val="single" w:sz="4" w:space="0" w:color="auto"/>
            </w:tcBorders>
          </w:tcPr>
          <w:p w14:paraId="632D366C" w14:textId="588D13F4" w:rsidR="00F80027" w:rsidRPr="004F5C5B" w:rsidRDefault="007D33F4" w:rsidP="00AC0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5C5B">
              <w:rPr>
                <w:rFonts w:ascii="Times New Roman" w:hAnsi="Times New Roman" w:cs="Times New Roman"/>
                <w:sz w:val="24"/>
                <w:szCs w:val="24"/>
              </w:rPr>
              <w:t>Yu et al.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588DA9C5" w14:textId="6FC488CD" w:rsidR="00F80027" w:rsidRPr="004F5C5B" w:rsidRDefault="008E0F12" w:rsidP="00AC0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5C5B">
              <w:rPr>
                <w:rFonts w:ascii="Times New Roman" w:hAnsi="Times New Roman" w:cs="Times New Roman"/>
                <w:sz w:val="24"/>
                <w:szCs w:val="24"/>
              </w:rPr>
              <w:t>13 epigenetic-related genes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4DB6D0EB" w14:textId="02ABD1B6" w:rsidR="00F80027" w:rsidRPr="004F5C5B" w:rsidRDefault="00606F3B" w:rsidP="000D3B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C5B">
              <w:rPr>
                <w:rFonts w:ascii="Times New Roman" w:hAnsi="Times New Roman" w:cs="Times New Roman"/>
                <w:sz w:val="24"/>
                <w:szCs w:val="24"/>
              </w:rPr>
              <w:t>0.874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7979A5DA" w14:textId="709D47DD" w:rsidR="00F80027" w:rsidRPr="004F5C5B" w:rsidRDefault="00606F3B" w:rsidP="000D3B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C5B">
              <w:rPr>
                <w:rFonts w:ascii="Times New Roman" w:hAnsi="Times New Roman" w:cs="Times New Roman"/>
                <w:sz w:val="24"/>
                <w:szCs w:val="24"/>
              </w:rPr>
              <w:t>0.866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4ADC9E45" w14:textId="5CDAEF1B" w:rsidR="00F80027" w:rsidRPr="004F5C5B" w:rsidRDefault="00606F3B" w:rsidP="000D3B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C5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0CB0A37F" w14:textId="20D5F1D5" w:rsidR="00F80027" w:rsidRPr="004F5C5B" w:rsidRDefault="00606F3B" w:rsidP="000D3B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C5B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6F7CFE39" w14:textId="74C6FF3B" w:rsidR="00F80027" w:rsidRPr="004F5C5B" w:rsidRDefault="00606F3B" w:rsidP="000D3B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C5B">
              <w:rPr>
                <w:rFonts w:ascii="Times New Roman" w:hAnsi="Times New Roman" w:cs="Times New Roman"/>
                <w:sz w:val="24"/>
                <w:szCs w:val="24"/>
              </w:rPr>
              <w:t>0.774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2931CEAA" w14:textId="113A7A57" w:rsidR="00F80027" w:rsidRPr="004F5C5B" w:rsidRDefault="00606F3B" w:rsidP="000D3B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C5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02B2C863" w14:textId="77777777" w:rsidR="0073379E" w:rsidRPr="000D3BDA" w:rsidRDefault="0073379E">
      <w:pPr>
        <w:rPr>
          <w:rFonts w:ascii="Times New Roman" w:hAnsi="Times New Roman" w:cs="Times New Roman"/>
        </w:rPr>
      </w:pPr>
    </w:p>
    <w:sectPr w:rsidR="0073379E" w:rsidRPr="000D3B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A36"/>
    <w:rsid w:val="000338ED"/>
    <w:rsid w:val="000D3BDA"/>
    <w:rsid w:val="00292CE6"/>
    <w:rsid w:val="00313C3B"/>
    <w:rsid w:val="003C569B"/>
    <w:rsid w:val="00405AB2"/>
    <w:rsid w:val="004F5C5B"/>
    <w:rsid w:val="00606F3B"/>
    <w:rsid w:val="0073379E"/>
    <w:rsid w:val="007A7FAA"/>
    <w:rsid w:val="007D33F4"/>
    <w:rsid w:val="008E0F12"/>
    <w:rsid w:val="00A269F2"/>
    <w:rsid w:val="00A277EE"/>
    <w:rsid w:val="00A961DB"/>
    <w:rsid w:val="00AC05AA"/>
    <w:rsid w:val="00F80027"/>
    <w:rsid w:val="00FD0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B71EA"/>
  <w15:chartTrackingRefBased/>
  <w15:docId w15:val="{87D9CC82-7E5E-4762-9324-0A109E8B8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337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鸿书</dc:creator>
  <cp:keywords/>
  <dc:description/>
  <cp:lastModifiedBy>鸿书</cp:lastModifiedBy>
  <cp:revision>10</cp:revision>
  <dcterms:created xsi:type="dcterms:W3CDTF">2022-01-19T14:58:00Z</dcterms:created>
  <dcterms:modified xsi:type="dcterms:W3CDTF">2022-01-27T13:45:00Z</dcterms:modified>
</cp:coreProperties>
</file>